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Style w:val="Hps"/>
          <w:b/>
          <w:bCs/>
          <w:sz w:val="18"/>
          <w:szCs w:val="18"/>
          <w:lang w:val="en-US"/>
        </w:rPr>
        <w:t xml:space="preserve">Table S4. </w:t>
      </w:r>
      <w:r>
        <w:rPr>
          <w:rStyle w:val="Hps"/>
          <w:bCs/>
          <w:sz w:val="18"/>
          <w:szCs w:val="18"/>
          <w:lang w:val="en-US"/>
        </w:rPr>
        <w:t xml:space="preserve">Characteristics of the perianth and the achene in </w:t>
      </w:r>
      <w:r>
        <w:rPr>
          <w:rStyle w:val="Hps"/>
          <w:bCs/>
          <w:i/>
          <w:sz w:val="18"/>
          <w:szCs w:val="18"/>
          <w:lang w:val="en-US"/>
        </w:rPr>
        <w:t>Bactria</w:t>
      </w:r>
      <w:r>
        <w:rPr>
          <w:rStyle w:val="Hps"/>
          <w:bCs/>
          <w:sz w:val="18"/>
          <w:szCs w:val="18"/>
          <w:lang w:val="en-US"/>
        </w:rPr>
        <w:t xml:space="preserve">, </w:t>
      </w:r>
      <w:r>
        <w:rPr>
          <w:rStyle w:val="Hps"/>
          <w:bCs/>
          <w:i/>
          <w:sz w:val="18"/>
          <w:szCs w:val="18"/>
          <w:lang w:val="en-US"/>
        </w:rPr>
        <w:t xml:space="preserve">Polygonum </w:t>
      </w:r>
      <w:r>
        <w:rPr>
          <w:rStyle w:val="Hps"/>
          <w:bCs/>
          <w:sz w:val="18"/>
          <w:szCs w:val="18"/>
          <w:lang w:val="en-US"/>
        </w:rPr>
        <w:t xml:space="preserve">sect. </w:t>
      </w:r>
      <w:r>
        <w:rPr>
          <w:rStyle w:val="Hps"/>
          <w:bCs/>
          <w:i/>
          <w:sz w:val="18"/>
          <w:szCs w:val="18"/>
          <w:lang w:val="en-US"/>
        </w:rPr>
        <w:t>Spinescentia,</w:t>
      </w:r>
      <w:r>
        <w:rPr>
          <w:rStyle w:val="Hps"/>
          <w:bCs/>
          <w:sz w:val="18"/>
          <w:szCs w:val="18"/>
          <w:lang w:val="en-US"/>
        </w:rPr>
        <w:t xml:space="preserve"> and </w:t>
      </w:r>
      <w:r>
        <w:rPr>
          <w:rStyle w:val="Hps"/>
          <w:bCs/>
          <w:i/>
          <w:iCs/>
          <w:sz w:val="18"/>
          <w:szCs w:val="18"/>
          <w:lang w:val="en-US"/>
        </w:rPr>
        <w:t xml:space="preserve">Atraphaxis </w:t>
      </w:r>
      <w:r>
        <w:rPr>
          <w:rStyle w:val="Hps"/>
          <w:bCs/>
          <w:sz w:val="18"/>
          <w:szCs w:val="18"/>
          <w:lang w:val="en-US"/>
        </w:rPr>
        <w:t>s.str.</w:t>
      </w:r>
      <w:r>
        <w:rPr/>
        <w:t xml:space="preserve"> </w:t>
      </w:r>
    </w:p>
    <w:tbl>
      <w:tblPr>
        <w:tblW w:w="153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1080"/>
        <w:gridCol w:w="1080"/>
        <w:gridCol w:w="1260"/>
        <w:gridCol w:w="1800"/>
        <w:gridCol w:w="1620"/>
        <w:gridCol w:w="900"/>
        <w:gridCol w:w="1620"/>
        <w:gridCol w:w="1080"/>
        <w:gridCol w:w="900"/>
        <w:gridCol w:w="16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of segm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tube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Filiform part of tube, m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tended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t of tube,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Outer segments, 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Inner segments, 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Shape of tube exten-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ape of segm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"/>
              </w:rPr>
              <w:t xml:space="preserve">Outer/innersegments length ratio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Perianth part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Achene size, mm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Bactria lazkovii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B. ovczinnikov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0.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0.10-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0.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0.4-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3.3 × 1.5-1.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4.0 × 1.2-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2.5 × 1.2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4.0 × 1.4-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long-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nceol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equal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4/5-5/6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5/6-8/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2.5-3.0 × 1.8-2.0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4.0-5.0 × 2.2-2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fi-FI"/>
              </w:rPr>
              <w:t>P. salicornioid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6-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3-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3.9-4.1 × 2.1-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-3.8 × 1.8-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long-ov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3.5-4.0 × 2.8-3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traphaxis ar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4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6-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3.0-5.0 × 3.0-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5.0 × 3.0-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-ov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3/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2.5-3.0 × 1.5-1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i/>
                <w:i/>
                <w:sz w:val="18"/>
                <w:szCs w:val="18"/>
                <w:highlight w:val="green"/>
                <w:lang w:val="en-US"/>
              </w:rPr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toktogul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-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7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7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5-3.5 × 1.2-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3.5 × 1.0-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long-ellipt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3/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2.5-3.0 × 1.5-2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 xml:space="preserve">A. atraphaxiformis 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tortuo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-1.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fr-FR"/>
              </w:rPr>
              <w:t>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0.7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2-3.2 × 1.2-1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3.7 × 1.2-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-3.2 × 1.2-1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3.8 × 1.3-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long-elliptical oblong-ellipt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qual 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2/3-3/4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"/>
              </w:rPr>
            </w:pPr>
            <w:r>
              <w:rPr>
                <w:rStyle w:val="Hps"/>
                <w:sz w:val="18"/>
                <w:szCs w:val="18"/>
                <w:lang w:val="en"/>
              </w:rPr>
              <w:t>2/3-3/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3.0-3.7 × 1.5-2.1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"/>
              </w:rPr>
              <w:t>3.5-4.5 × 2.0-3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badghysi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aucher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-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-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7-3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0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4-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3.5-4.5 × 2.0-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2.5 × 1.3-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-4.5 × 3.0-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3.2 × 1.3-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ne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tund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-ellipt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s-ES"/>
              </w:rPr>
            </w:pPr>
            <w:r>
              <w:rPr>
                <w:rStyle w:val="Hps"/>
                <w:sz w:val="18"/>
                <w:szCs w:val="18"/>
                <w:lang w:val="es-ES"/>
              </w:rPr>
              <w:t>½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4.5-5.0 × 3.0-3.5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4.0-4.5 × 2.0-2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grandiflor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angustifoli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manshu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s-E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5-2.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5-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0-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0.8-1.4</w:t>
            </w:r>
          </w:p>
          <w:p>
            <w:pPr>
              <w:pStyle w:val="Normal"/>
              <w:jc w:val="center"/>
              <w:rPr>
                <w:rStyle w:val="Hps"/>
                <w:sz w:val="18"/>
                <w:szCs w:val="18"/>
                <w:lang w:val="es-ES"/>
              </w:rPr>
            </w:pPr>
            <w:r>
              <w:rPr>
                <w:rStyle w:val="Hps"/>
                <w:sz w:val="18"/>
                <w:szCs w:val="18"/>
                <w:lang w:val="es-ES"/>
              </w:rPr>
              <w:t>1.0-1,9</w:t>
            </w:r>
          </w:p>
          <w:p>
            <w:pPr>
              <w:pStyle w:val="Normal"/>
              <w:jc w:val="center"/>
              <w:rPr>
                <w:rStyle w:val="Hps"/>
                <w:sz w:val="18"/>
                <w:szCs w:val="18"/>
                <w:lang w:val="es-ES"/>
              </w:rPr>
            </w:pPr>
            <w:r>
              <w:rPr>
                <w:rStyle w:val="Hps"/>
                <w:sz w:val="18"/>
                <w:szCs w:val="18"/>
                <w:lang w:val="es-ES"/>
              </w:rPr>
              <w:t>0.5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0.7-1.0</w:t>
            </w:r>
          </w:p>
          <w:p>
            <w:pPr>
              <w:pStyle w:val="Normal"/>
              <w:jc w:val="center"/>
              <w:rPr>
                <w:rStyle w:val="Hps"/>
                <w:sz w:val="18"/>
                <w:szCs w:val="18"/>
                <w:lang w:val="es-ES"/>
              </w:rPr>
            </w:pPr>
            <w:r>
              <w:rPr>
                <w:rStyle w:val="Hps"/>
                <w:sz w:val="18"/>
                <w:szCs w:val="18"/>
                <w:lang w:val="es-ES"/>
              </w:rPr>
              <w:t>0.5-0.6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0.5-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s-ES"/>
              </w:rPr>
              <w:t xml:space="preserve">4.6-5.0 </w:t>
            </w:r>
            <w:r>
              <w:rPr>
                <w:sz w:val="18"/>
                <w:szCs w:val="18"/>
                <w:lang w:val="en-US"/>
              </w:rPr>
              <w:t>× 2.4-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-3.7 × 2.2-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-1.8 × 1.1-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-6.0 × 4.3-5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-4.5 × 3.2-3.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-2.0× 1.1-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-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-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equ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equ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equ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¾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 xml:space="preserve">3.5-4.0 </w:t>
            </w:r>
            <w:r>
              <w:rPr>
                <w:sz w:val="18"/>
                <w:szCs w:val="18"/>
                <w:lang w:val="en-US"/>
              </w:rPr>
              <w:t>× 3.0-3.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3.5 × 2.0-2.2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-5.0 × 1.5-2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bracte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-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0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0-3.0 × 2.0-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-6.5 × 7.0-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tun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 xml:space="preserve">4.0-5.0 </w:t>
            </w:r>
            <w:r>
              <w:rPr>
                <w:sz w:val="18"/>
                <w:szCs w:val="18"/>
                <w:lang w:val="en-US"/>
              </w:rPr>
              <w:t>× 1.5-2.5</w:t>
            </w:r>
          </w:p>
        </w:tc>
      </w:tr>
      <w:tr>
        <w:trPr>
          <w:trHeight w:val="136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>A. aveni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>A. seravschanic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 xml:space="preserve">A. kopetdagensis 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>A. muschketowi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 xml:space="preserve">A. laetevirens 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sv-SE"/>
              </w:rPr>
              <w:t>A. pyrifo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.0-7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.0-6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.2-5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.0-6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.5-6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.5-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4.0-6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5-5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6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4.0-5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5.0-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0-1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9-2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0.7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5-3.0 × 1.5-2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3.5 × 2.0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3.3 × 2.0-2.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-4.0 × 1.2-2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4.0 × 2.0-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4.0 × 2.0-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-6.0 × 4.0-4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8.0 × 6.0-8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7.0 × 7.0-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-7.5 × 7.0-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8.0 × 6.0-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7.0 × 6.5-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-rotund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-rotund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-rotun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/2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/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2 × 2.3-2.8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4.0 × 2.0-3.0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5-4.0 × 2.3-2.5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5 × 1.8-2.0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5 × 2.3-2.5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2 × 1.8-2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caucas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4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-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4.5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4.0-4.5 × 3.0-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7.0 × 7.5-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tun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1/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3 × 1.6-2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teretifo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-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0-1.5 × 1.0-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-5.0 × 4.0-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tun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-1/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9/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2.5-2.6 × 1.4-1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n-US"/>
              </w:rPr>
              <w:t>A. pung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-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.8-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0-2.5 × 2.5-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6.0 × 4.5-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tun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.6-3.3 × 1.3-2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frutescens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decipiens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virgat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rodin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s-E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5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0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5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5-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2.0-2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1.3-2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1.5-2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2.0-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s-ES"/>
              </w:rPr>
              <w:t>0.5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7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8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8-2.0 × 1.0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-2.5 × 1.0-1.6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2.5 × 1.2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-2.0 × 1.2-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-6.0 × 4.0-6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-4.6 × 3.5-5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5.0 × 3.5-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6.0 × 4.5-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adly ellipt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rStyle w:val="Hp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4-3.5 × 1.6-1.7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0-3.5 </w:t>
            </w:r>
            <w:r>
              <w:rPr>
                <w:rStyle w:val="Hps"/>
                <w:sz w:val="18"/>
                <w:szCs w:val="18"/>
                <w:lang w:val="en-US"/>
              </w:rPr>
              <w:t>× 1.3-1.5</w:t>
            </w:r>
          </w:p>
          <w:p>
            <w:pPr>
              <w:pStyle w:val="Normal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7 × 1.4-1.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Style w:val="Hps"/>
                <w:sz w:val="18"/>
                <w:szCs w:val="18"/>
                <w:lang w:val="en-US"/>
              </w:rPr>
              <w:t>4.0-5.0 × 2,0-2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spinos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fischeri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canescens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compacta</w:t>
            </w:r>
          </w:p>
          <w:p>
            <w:pPr>
              <w:pStyle w:val="Normal"/>
              <w:rPr/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karataviensis</w:t>
            </w:r>
          </w:p>
          <w:p>
            <w:pPr>
              <w:pStyle w:val="Normal"/>
              <w:rPr>
                <w:rStyle w:val="Hps"/>
                <w:i/>
                <w:i/>
                <w:sz w:val="18"/>
                <w:szCs w:val="18"/>
                <w:lang w:val="fr-FR"/>
              </w:rPr>
            </w:pPr>
            <w:r>
              <w:rPr>
                <w:rStyle w:val="Hps"/>
                <w:i/>
                <w:sz w:val="18"/>
                <w:szCs w:val="18"/>
                <w:lang w:val="es-ES"/>
              </w:rPr>
              <w:t>A. replic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0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5-3.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7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5-2.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0-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0-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.0-2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2.2-3.3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5-2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5-2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1.5-2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3.0-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3-0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3-0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3-0.5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0.6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sz w:val="18"/>
                <w:szCs w:val="18"/>
                <w:lang w:val="en-US"/>
              </w:rPr>
              <w:t>0.5-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7-2.0 × 1.0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-2.0 × 1.0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3.5 × 1.5-2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-4.5 × 2.7-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-2.5× 1.0-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3.0 × 1.5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6.0 × 4.5-6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5.5 × 4.0-7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-5.0 × 4.0-6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-8.0 × 8.0-1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-6.0 × 5.0-6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-8.0 × 8.0-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d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diate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nifo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½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¾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3.5 × 2.0-2.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3.5 × 2.0-2.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-3.5 × 2.0-2.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-5.0 × 3.0-3.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-5.0 × 3.0-5.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-5.5 × 3.0-3.1</w:t>
            </w:r>
          </w:p>
        </w:tc>
      </w:tr>
    </w:tbl>
    <w:p>
      <w:pPr>
        <w:pStyle w:val="Normal"/>
        <w:rPr>
          <w:rStyle w:val="Hps"/>
          <w:bCs/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Style w:val="Hps"/>
          <w:bCs/>
          <w:lang w:val="en-US"/>
        </w:rPr>
        <w:t>Note: from one to five specimens for a species were analyzed</w:t>
      </w:r>
      <w:r>
        <w:rPr>
          <w:lang w:val="en-US"/>
        </w:rPr>
        <w:t>.</w:t>
      </w:r>
    </w:p>
    <w:sectPr>
      <w:type w:val="nextPage"/>
      <w:pgSz w:orient="landscape" w:w="15840" w:h="12240"/>
      <w:pgMar w:left="567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ps">
    <w:name w:val="hps"/>
    <w:basedOn w:val="Style14"/>
    <w:qFormat/>
    <w:rPr/>
  </w:style>
  <w:style w:type="character" w:styleId="Externalref">
    <w:name w:val="externalr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6:38:00Z</dcterms:created>
  <dc:creator>olga</dc:creator>
  <dc:description/>
  <cp:keywords/>
  <dc:language>en-US</dc:language>
  <cp:lastModifiedBy>olga</cp:lastModifiedBy>
  <cp:lastPrinted>2015-12-09T19:21:00Z</cp:lastPrinted>
  <dcterms:modified xsi:type="dcterms:W3CDTF">2016-04-21T04:26:00Z</dcterms:modified>
  <cp:revision>33</cp:revision>
  <dc:subject/>
  <dc:title>Table</dc:title>
</cp:coreProperties>
</file>